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S1: </w:t>
      </w:r>
      <w:r>
        <w:rPr/>
        <w:t>Sequences of PCR primers used in this study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4383"/>
        <w:gridCol w:w="1440"/>
        <w:gridCol w:w="1440"/>
        <w:gridCol w:w="720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</w:t>
            </w:r>
            <w:r>
              <w:rPr/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p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1 </w:t>
            </w:r>
          </w:p>
          <w:p>
            <w:pPr>
              <w:pStyle w:val="Normal"/>
              <w:jc w:val="center"/>
              <w:rPr/>
            </w:pPr>
            <w:r>
              <w:rPr/>
              <w:t>Alleles Ampl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t. Size (bp)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RF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rStyle w:val="Responsedata"/>
                <w:sz w:val="20"/>
                <w:szCs w:val="20"/>
              </w:rPr>
              <w:t>TGGAGCTCTTGCGTATCTAACGCT 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in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1</w:t>
              <w:noBreakHyphen/>
              <w:t>vv, P1</w:t>
              <w:noBreakHyphen/>
              <w:t>rr</w:t>
              <w:noBreakHyphen/>
              <w:t>4B2,</w:t>
            </w:r>
          </w:p>
          <w:p>
            <w:pPr>
              <w:pStyle w:val="Normal"/>
              <w:jc w:val="center"/>
              <w:rPr>
                <w:i/>
                <w:i/>
                <w:lang w:val="sv-SE"/>
              </w:rPr>
            </w:pPr>
            <w:r>
              <w:rPr>
                <w:i/>
                <w:lang w:val="sv-SE"/>
              </w:rPr>
              <w:t>P1-rw107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1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RR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rStyle w:val="Responsedata"/>
                <w:sz w:val="20"/>
                <w:szCs w:val="20"/>
              </w:rPr>
              <w:t>AGTGTGCACAGGGACACTTGAGTA 3’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WRJ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GTCGGCTACTATCCCCTTGGTGA 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in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1</w:t>
              <w:noBreakHyphen/>
              <w:t>mm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1-wr</w:t>
            </w:r>
            <w:r>
              <w:rPr/>
              <w:t xml:space="preserve">, </w:t>
            </w:r>
            <w:r>
              <w:rPr>
                <w:i/>
              </w:rPr>
              <w:t>P1</w:t>
              <w:noBreakHyphen/>
              <w:t>rw107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8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WRK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CGCGAGCTGGAGGCGTTCGAGAC 3’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RTF8B-1F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GTCCGGTCCTTGTCAGTCA 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al Time qPC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1</w:t>
              <w:noBreakHyphen/>
              <w:t>mm,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1-wr</w:t>
            </w:r>
            <w:r>
              <w:rPr/>
              <w:t xml:space="preserve">, </w:t>
            </w:r>
            <w:r>
              <w:rPr>
                <w:i/>
              </w:rPr>
              <w:t>P1</w:t>
              <w:noBreakHyphen/>
              <w:t>rr4B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44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</w:rPr>
            </w:pPr>
            <w:r>
              <w:rPr/>
              <w:t>RTF8B-1R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CACGTACGGGCAACTTCA 3’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5-8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ACGCACGCGCGACCAGCTGCTAACCGTG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1-mm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3-13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AGGAATTCCGCCCGAAGGTAGTTGATCC3’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P5-16 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CGATCGCGAGCTGG 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  </w:t>
            </w:r>
            <w:r>
              <w:rPr>
                <w:i/>
              </w:rPr>
              <w:t>P1-mm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pter primer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CTCGAGAATTCAAGCTT 3’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ligodT-adapter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CCTCGAGAATTCAAGC T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NA 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1-m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R8F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ATGAACCAAACAGGCTCGAT 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D prob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9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R7R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TCCCTGTTGCCTTGATC 3’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spacing w:lineRule="auto" w:line="48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sponsedata">
    <w:name w:val="responsedata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1:03:00Z</dcterms:created>
  <dc:creator>Surinder Chopra</dc:creator>
  <dc:description/>
  <cp:keywords/>
  <dc:language>en-US</dc:language>
  <cp:lastModifiedBy>Surinder Chopra</cp:lastModifiedBy>
  <dcterms:modified xsi:type="dcterms:W3CDTF">2009-11-13T21:03:00Z</dcterms:modified>
  <cp:revision>2</cp:revision>
  <dc:subject/>
  <dc:title>Table 1</dc:title>
</cp:coreProperties>
</file>